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37743" w14:textId="77777777" w:rsidR="00381A5F" w:rsidRPr="007C4B8E" w:rsidRDefault="00381A5F" w:rsidP="00381A5F">
      <w:pPr>
        <w:spacing w:line="480" w:lineRule="auto"/>
        <w:rPr>
          <w:rFonts w:ascii="Times New Roman" w:hAnsi="Times New Roman" w:cs="Times New Roman"/>
          <w:b/>
          <w:bCs/>
        </w:rPr>
      </w:pPr>
      <w:r w:rsidRPr="007C4B8E">
        <w:rPr>
          <w:rFonts w:ascii="Times New Roman" w:hAnsi="Times New Roman" w:cs="Times New Roman"/>
          <w:b/>
          <w:bCs/>
        </w:rPr>
        <w:t>Supplementary table 1. Line-by-line search strategy using the PICO framework</w:t>
      </w:r>
    </w:p>
    <w:tbl>
      <w:tblPr>
        <w:tblStyle w:val="TableGrid"/>
        <w:tblW w:w="0" w:type="auto"/>
        <w:tblLook w:val="04A0" w:firstRow="1" w:lastRow="0" w:firstColumn="1" w:lastColumn="0" w:noHBand="0" w:noVBand="1"/>
      </w:tblPr>
      <w:tblGrid>
        <w:gridCol w:w="2695"/>
        <w:gridCol w:w="6655"/>
      </w:tblGrid>
      <w:tr w:rsidR="00381A5F" w:rsidRPr="007C4B8E" w14:paraId="67545D19" w14:textId="77777777" w:rsidTr="00E755CC">
        <w:tc>
          <w:tcPr>
            <w:tcW w:w="2695" w:type="dxa"/>
          </w:tcPr>
          <w:p w14:paraId="66C32EB0" w14:textId="77777777" w:rsidR="00381A5F" w:rsidRPr="007C4B8E" w:rsidRDefault="00381A5F" w:rsidP="00E755CC">
            <w:pPr>
              <w:rPr>
                <w:rFonts w:ascii="Times New Roman" w:hAnsi="Times New Roman" w:cs="Times New Roman"/>
                <w:b/>
                <w:bCs/>
              </w:rPr>
            </w:pPr>
            <w:r w:rsidRPr="007C4B8E">
              <w:rPr>
                <w:rFonts w:ascii="Times New Roman" w:hAnsi="Times New Roman" w:cs="Times New Roman"/>
                <w:b/>
                <w:bCs/>
              </w:rPr>
              <w:t>Bibliographic database</w:t>
            </w:r>
          </w:p>
        </w:tc>
        <w:tc>
          <w:tcPr>
            <w:tcW w:w="6655" w:type="dxa"/>
          </w:tcPr>
          <w:p w14:paraId="68E2FEC3" w14:textId="77777777" w:rsidR="00381A5F" w:rsidRPr="007C4B8E" w:rsidRDefault="00381A5F" w:rsidP="00E755CC">
            <w:pPr>
              <w:rPr>
                <w:rFonts w:ascii="Times New Roman" w:hAnsi="Times New Roman" w:cs="Times New Roman"/>
                <w:b/>
                <w:bCs/>
              </w:rPr>
            </w:pPr>
            <w:r w:rsidRPr="007C4B8E">
              <w:rPr>
                <w:rFonts w:ascii="Times New Roman" w:hAnsi="Times New Roman" w:cs="Times New Roman"/>
                <w:b/>
                <w:bCs/>
              </w:rPr>
              <w:t>Search prompt</w:t>
            </w:r>
          </w:p>
        </w:tc>
      </w:tr>
      <w:tr w:rsidR="00381A5F" w:rsidRPr="007C4B8E" w14:paraId="421B62F6" w14:textId="77777777" w:rsidTr="00E755CC">
        <w:tc>
          <w:tcPr>
            <w:tcW w:w="2695" w:type="dxa"/>
          </w:tcPr>
          <w:p w14:paraId="2A847541" w14:textId="77777777" w:rsidR="00381A5F" w:rsidRPr="007C4B8E" w:rsidRDefault="00381A5F" w:rsidP="00E755CC">
            <w:pPr>
              <w:rPr>
                <w:rFonts w:ascii="Times New Roman" w:hAnsi="Times New Roman" w:cs="Times New Roman"/>
              </w:rPr>
            </w:pPr>
            <w:r w:rsidRPr="007C4B8E">
              <w:rPr>
                <w:rFonts w:ascii="Times New Roman" w:hAnsi="Times New Roman" w:cs="Times New Roman"/>
              </w:rPr>
              <w:t>PubMed</w:t>
            </w:r>
          </w:p>
        </w:tc>
        <w:tc>
          <w:tcPr>
            <w:tcW w:w="6655" w:type="dxa"/>
          </w:tcPr>
          <w:p w14:paraId="36930B0B" w14:textId="77777777" w:rsidR="00381A5F" w:rsidRPr="007C4B8E" w:rsidRDefault="00381A5F" w:rsidP="00E755CC">
            <w:pPr>
              <w:rPr>
                <w:rFonts w:ascii="Times New Roman" w:hAnsi="Times New Roman" w:cs="Times New Roman"/>
              </w:rPr>
            </w:pPr>
            <w:r w:rsidRPr="007C4B8E">
              <w:rPr>
                <w:rFonts w:ascii="Times New Roman" w:hAnsi="Times New Roman" w:cs="Times New Roman"/>
              </w:rPr>
              <w:t xml:space="preserve">("Arthroplasty, Replacement, Shoulder"[Mesh] OR "Shoulder Prosthesis"[Mesh] OR “Shoulder Arthroplasty” OR “Shoulder Replacement” OR “Anatomic Total Shoulder Arthroplasty” OR “Anatomic Total Shoulder Replacement” OR “Conventional Total Shoulder Arthroplasty” OR “Reverse Total Shoulder Arthroplasty” OR “Reverse Total Shoulder Replacement” OR TSA OR </w:t>
            </w:r>
            <w:proofErr w:type="spellStart"/>
            <w:r w:rsidRPr="007C4B8E">
              <w:rPr>
                <w:rFonts w:ascii="Times New Roman" w:hAnsi="Times New Roman" w:cs="Times New Roman"/>
              </w:rPr>
              <w:t>rTSA</w:t>
            </w:r>
            <w:proofErr w:type="spellEnd"/>
            <w:r w:rsidRPr="007C4B8E">
              <w:rPr>
                <w:rFonts w:ascii="Times New Roman" w:hAnsi="Times New Roman" w:cs="Times New Roman"/>
              </w:rPr>
              <w:t xml:space="preserve"> or “primary TSA*”) AND (“Upper Extremity Dominance” OR “Upper Limb Dominance” OR “Hand Dominance” OR “Arm Dominance” OR “Dominant Hand” OR “Non-Dominant Hand” OR “Nondominant Hand” OR “Dominant Upper Limb” OR “Non-Dominant Upper Limb” OR “Nondominant Upper Limb” OR “Dominant Limb” OR “Non-Dominant Limb” OR “Nondominant Limb” OR “Dominant Upper Extremity” OR “Non-Dominant Upper Extremity” OR “Nondominant Upper Extremity” OR “Dominant Extremity” OR “Non-Dominant Extremity” OR “Nondominant Extremity” OR “ Dominant Arm” OR “Non-Dominant Arm” OR “Nondominant Arm” OR “Dominant-Arm” OR “Nondominant-Arm” OR “Non-Dominant-Arm” OR “Dominant Group” OR “Non-Dominant Group” OR “Nondominant Group”  OR “Dominant Side” OR “Non-Dominant Side” OR “Nondominant Side”  )</w:t>
            </w:r>
          </w:p>
        </w:tc>
      </w:tr>
      <w:tr w:rsidR="00381A5F" w:rsidRPr="007C4B8E" w14:paraId="634B5A59" w14:textId="77777777" w:rsidTr="00E755CC">
        <w:tc>
          <w:tcPr>
            <w:tcW w:w="2695" w:type="dxa"/>
          </w:tcPr>
          <w:p w14:paraId="2FB05986" w14:textId="77777777" w:rsidR="00381A5F" w:rsidRPr="007C4B8E" w:rsidRDefault="00381A5F" w:rsidP="00E755CC">
            <w:pPr>
              <w:rPr>
                <w:rFonts w:ascii="Times New Roman" w:hAnsi="Times New Roman" w:cs="Times New Roman"/>
              </w:rPr>
            </w:pPr>
            <w:r w:rsidRPr="007C4B8E">
              <w:rPr>
                <w:rFonts w:ascii="Times New Roman" w:hAnsi="Times New Roman" w:cs="Times New Roman"/>
              </w:rPr>
              <w:t>Embase</w:t>
            </w:r>
          </w:p>
        </w:tc>
        <w:tc>
          <w:tcPr>
            <w:tcW w:w="6655" w:type="dxa"/>
          </w:tcPr>
          <w:p w14:paraId="1B674193" w14:textId="77777777" w:rsidR="00381A5F" w:rsidRPr="007C4B8E" w:rsidRDefault="00381A5F" w:rsidP="00E755CC">
            <w:pPr>
              <w:rPr>
                <w:rFonts w:ascii="Times New Roman" w:hAnsi="Times New Roman" w:cs="Times New Roman"/>
              </w:rPr>
            </w:pPr>
            <w:r w:rsidRPr="007C4B8E">
              <w:rPr>
                <w:rFonts w:ascii="Times New Roman" w:hAnsi="Times New Roman" w:cs="Times New Roman"/>
              </w:rPr>
              <w:t>('shoulder arthroplasty'/exp OR 'shoulder prosthesis'/exp OR 'shoulder arthroplasty' OR 'shoulder replacement' OR 'anatomic total shoulder arthroplasty' OR 'anatomic total shoulder replacement' OR 'conventional total shoulder arthroplasty' OR 'reverse total shoulder arthroplasty' OR 'reverse total shoulder replacement' OR '</w:t>
            </w:r>
            <w:proofErr w:type="spellStart"/>
            <w:r w:rsidRPr="007C4B8E">
              <w:rPr>
                <w:rFonts w:ascii="Times New Roman" w:hAnsi="Times New Roman" w:cs="Times New Roman"/>
              </w:rPr>
              <w:t>tsa</w:t>
            </w:r>
            <w:proofErr w:type="spellEnd"/>
            <w:r w:rsidRPr="007C4B8E">
              <w:rPr>
                <w:rFonts w:ascii="Times New Roman" w:hAnsi="Times New Roman" w:cs="Times New Roman"/>
              </w:rPr>
              <w:t>' OR '</w:t>
            </w:r>
            <w:proofErr w:type="spellStart"/>
            <w:r w:rsidRPr="007C4B8E">
              <w:rPr>
                <w:rFonts w:ascii="Times New Roman" w:hAnsi="Times New Roman" w:cs="Times New Roman"/>
              </w:rPr>
              <w:t>rTSA</w:t>
            </w:r>
            <w:proofErr w:type="spellEnd"/>
            <w:r w:rsidRPr="007C4B8E">
              <w:rPr>
                <w:rFonts w:ascii="Times New Roman" w:hAnsi="Times New Roman" w:cs="Times New Roman"/>
              </w:rPr>
              <w:t xml:space="preserve">' OR 'primary </w:t>
            </w:r>
            <w:proofErr w:type="spellStart"/>
            <w:r w:rsidRPr="007C4B8E">
              <w:rPr>
                <w:rFonts w:ascii="Times New Roman" w:hAnsi="Times New Roman" w:cs="Times New Roman"/>
              </w:rPr>
              <w:t>tsa</w:t>
            </w:r>
            <w:proofErr w:type="spellEnd"/>
            <w:r w:rsidRPr="007C4B8E">
              <w:rPr>
                <w:rFonts w:ascii="Times New Roman" w:hAnsi="Times New Roman" w:cs="Times New Roman"/>
              </w:rPr>
              <w:t xml:space="preserve">*') AND ('upper extremity dominance' OR 'upper limb dominance' OR 'hand dominance' OR 'arm dominance' OR 'dominant hand' OR 'non-dominant hand' OR 'nondominant hand' OR 'dominant upper limb' </w:t>
            </w:r>
            <w:r w:rsidRPr="007C4B8E">
              <w:rPr>
                <w:rFonts w:ascii="Times New Roman" w:hAnsi="Times New Roman" w:cs="Times New Roman"/>
              </w:rPr>
              <w:lastRenderedPageBreak/>
              <w:t>OR 'non-dominant upper limb' OR 'nondominant upper limb' OR 'dominant limb' OR 'non-dominant limb' OR 'nondominant limb' OR 'dominant upper extremity' OR 'non-dominant upper extremity' OR 'nondominant upper extremity' OR 'dominant extremity' OR 'non-dominant extremity' OR 'nondominant extremity' OR 'dominant arm' OR 'non-dominant arm' OR 'nondominant arm' OR 'dominant-arm' OR 'nondominant-arm' OR 'non-dominant-arm' OR 'dominant group' OR 'non-dominant group' OR 'nondominant group' OR 'dominant side' OR 'non-dominant side' OR 'nondominant side')</w:t>
            </w:r>
          </w:p>
        </w:tc>
      </w:tr>
      <w:tr w:rsidR="00381A5F" w:rsidRPr="007C4B8E" w14:paraId="0A9711B1" w14:textId="77777777" w:rsidTr="00E755CC">
        <w:tc>
          <w:tcPr>
            <w:tcW w:w="2695" w:type="dxa"/>
          </w:tcPr>
          <w:p w14:paraId="5CD60024" w14:textId="77777777" w:rsidR="00381A5F" w:rsidRPr="007C4B8E" w:rsidRDefault="00381A5F" w:rsidP="00E755CC">
            <w:pPr>
              <w:rPr>
                <w:rFonts w:ascii="Times New Roman" w:hAnsi="Times New Roman" w:cs="Times New Roman"/>
              </w:rPr>
            </w:pPr>
            <w:r w:rsidRPr="007C4B8E">
              <w:rPr>
                <w:rFonts w:ascii="Times New Roman" w:hAnsi="Times New Roman" w:cs="Times New Roman"/>
              </w:rPr>
              <w:lastRenderedPageBreak/>
              <w:t>Cochrane Library</w:t>
            </w:r>
          </w:p>
        </w:tc>
        <w:tc>
          <w:tcPr>
            <w:tcW w:w="6655" w:type="dxa"/>
          </w:tcPr>
          <w:p w14:paraId="18D04FEE" w14:textId="77777777" w:rsidR="00381A5F" w:rsidRPr="007C4B8E" w:rsidRDefault="00381A5F" w:rsidP="00E755CC">
            <w:pPr>
              <w:rPr>
                <w:rFonts w:ascii="Times New Roman" w:hAnsi="Times New Roman" w:cs="Times New Roman"/>
              </w:rPr>
            </w:pPr>
            <w:r w:rsidRPr="007C4B8E">
              <w:rPr>
                <w:rFonts w:ascii="Times New Roman" w:hAnsi="Times New Roman" w:cs="Times New Roman"/>
              </w:rPr>
              <w:t xml:space="preserve">("Shoulder Arthroplasty" OR "Shoulder Replacement" OR "Anatomic Total Shoulder Arthroplasty" OR "Anatomic Total Shoulder Replacement" OR "Conventional Total Shoulder Arthroplasty" OR "Reverse Total Shoulder Arthroplasty" OR "Reverse Total Shoulder Replacement" OR TSA OR </w:t>
            </w:r>
            <w:proofErr w:type="spellStart"/>
            <w:r w:rsidRPr="007C4B8E">
              <w:rPr>
                <w:rFonts w:ascii="Times New Roman" w:hAnsi="Times New Roman" w:cs="Times New Roman"/>
              </w:rPr>
              <w:t>rTSA</w:t>
            </w:r>
            <w:proofErr w:type="spellEnd"/>
            <w:r w:rsidRPr="007C4B8E">
              <w:rPr>
                <w:rFonts w:ascii="Times New Roman" w:hAnsi="Times New Roman" w:cs="Times New Roman"/>
              </w:rPr>
              <w:t xml:space="preserve"> OR "primary TSA")  AND  ("Upper Extremity Dominance" OR "Upper Limb Dominance" OR "Hand Dominance" OR "Arm Dominance" OR "Dominant Hand" OR "Non-Dominant Hand" OR "Nondominant Hand" OR "Dominant Upper Limb" OR "Non-Dominant Upper Limb" OR "Nondominant Upper Limb" OR "Dominant Limb" OR "Non-Dominant Limb" OR "Nondominant Limb" OR "Dominant Upper Extremity" OR "Non-Dominant Upper Extremity" OR "Nondominant Upper Extremity" OR "Dominant Extremity" OR "Non-Dominant Extremity" OR "Nondominant Extremity" OR "Dominant Arm" OR "Non-Dominant Arm" OR "Nondominant Arm" OR "Dominant-Arm" OR "Nondominant-Arm" OR "Non-Dominant-Arm" OR "Dominant Group" OR "Non-Dominant Group" OR "Nondominant Group" OR "Dominant Side" OR "Non-Dominant Side" OR "Nondominant Side")</w:t>
            </w:r>
          </w:p>
        </w:tc>
      </w:tr>
    </w:tbl>
    <w:p w14:paraId="5A7D9031" w14:textId="77777777" w:rsidR="00BE6CC3" w:rsidRDefault="00BE6CC3"/>
    <w:sectPr w:rsidR="00BE6C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A5F"/>
    <w:rsid w:val="00072AD4"/>
    <w:rsid w:val="002665FC"/>
    <w:rsid w:val="00290D2D"/>
    <w:rsid w:val="00381A5F"/>
    <w:rsid w:val="00491924"/>
    <w:rsid w:val="0069534D"/>
    <w:rsid w:val="007827C8"/>
    <w:rsid w:val="008236CB"/>
    <w:rsid w:val="00996FCF"/>
    <w:rsid w:val="00A03F28"/>
    <w:rsid w:val="00BA3A13"/>
    <w:rsid w:val="00BE6CC3"/>
    <w:rsid w:val="00C11451"/>
    <w:rsid w:val="00D67E81"/>
    <w:rsid w:val="00EF332E"/>
    <w:rsid w:val="00FB3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812D0"/>
  <w15:chartTrackingRefBased/>
  <w15:docId w15:val="{A52CDEEF-02B4-486E-82C5-F0A8ACFEA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A5F"/>
  </w:style>
  <w:style w:type="paragraph" w:styleId="Heading1">
    <w:name w:val="heading 1"/>
    <w:basedOn w:val="Normal"/>
    <w:next w:val="Normal"/>
    <w:link w:val="Heading1Char"/>
    <w:uiPriority w:val="9"/>
    <w:qFormat/>
    <w:rsid w:val="00381A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1A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1A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1A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1A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1A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1A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1A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1A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A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1A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1A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1A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1A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1A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1A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1A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1A5F"/>
    <w:rPr>
      <w:rFonts w:eastAsiaTheme="majorEastAsia" w:cstheme="majorBidi"/>
      <w:color w:val="272727" w:themeColor="text1" w:themeTint="D8"/>
    </w:rPr>
  </w:style>
  <w:style w:type="paragraph" w:styleId="Title">
    <w:name w:val="Title"/>
    <w:basedOn w:val="Normal"/>
    <w:next w:val="Normal"/>
    <w:link w:val="TitleChar"/>
    <w:uiPriority w:val="10"/>
    <w:qFormat/>
    <w:rsid w:val="00381A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1A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1A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1A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1A5F"/>
    <w:pPr>
      <w:spacing w:before="160"/>
      <w:jc w:val="center"/>
    </w:pPr>
    <w:rPr>
      <w:i/>
      <w:iCs/>
      <w:color w:val="404040" w:themeColor="text1" w:themeTint="BF"/>
    </w:rPr>
  </w:style>
  <w:style w:type="character" w:customStyle="1" w:styleId="QuoteChar">
    <w:name w:val="Quote Char"/>
    <w:basedOn w:val="DefaultParagraphFont"/>
    <w:link w:val="Quote"/>
    <w:uiPriority w:val="29"/>
    <w:rsid w:val="00381A5F"/>
    <w:rPr>
      <w:i/>
      <w:iCs/>
      <w:color w:val="404040" w:themeColor="text1" w:themeTint="BF"/>
    </w:rPr>
  </w:style>
  <w:style w:type="paragraph" w:styleId="ListParagraph">
    <w:name w:val="List Paragraph"/>
    <w:basedOn w:val="Normal"/>
    <w:uiPriority w:val="34"/>
    <w:qFormat/>
    <w:rsid w:val="00381A5F"/>
    <w:pPr>
      <w:ind w:left="720"/>
      <w:contextualSpacing/>
    </w:pPr>
  </w:style>
  <w:style w:type="character" w:styleId="IntenseEmphasis">
    <w:name w:val="Intense Emphasis"/>
    <w:basedOn w:val="DefaultParagraphFont"/>
    <w:uiPriority w:val="21"/>
    <w:qFormat/>
    <w:rsid w:val="00381A5F"/>
    <w:rPr>
      <w:i/>
      <w:iCs/>
      <w:color w:val="0F4761" w:themeColor="accent1" w:themeShade="BF"/>
    </w:rPr>
  </w:style>
  <w:style w:type="paragraph" w:styleId="IntenseQuote">
    <w:name w:val="Intense Quote"/>
    <w:basedOn w:val="Normal"/>
    <w:next w:val="Normal"/>
    <w:link w:val="IntenseQuoteChar"/>
    <w:uiPriority w:val="30"/>
    <w:qFormat/>
    <w:rsid w:val="00381A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1A5F"/>
    <w:rPr>
      <w:i/>
      <w:iCs/>
      <w:color w:val="0F4761" w:themeColor="accent1" w:themeShade="BF"/>
    </w:rPr>
  </w:style>
  <w:style w:type="character" w:styleId="IntenseReference">
    <w:name w:val="Intense Reference"/>
    <w:basedOn w:val="DefaultParagraphFont"/>
    <w:uiPriority w:val="32"/>
    <w:qFormat/>
    <w:rsid w:val="00381A5F"/>
    <w:rPr>
      <w:b/>
      <w:bCs/>
      <w:smallCaps/>
      <w:color w:val="0F4761" w:themeColor="accent1" w:themeShade="BF"/>
      <w:spacing w:val="5"/>
    </w:rPr>
  </w:style>
  <w:style w:type="table" w:styleId="TableGrid">
    <w:name w:val="Table Grid"/>
    <w:basedOn w:val="TableNormal"/>
    <w:uiPriority w:val="39"/>
    <w:rsid w:val="00381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63</Words>
  <Characters>2733</Characters>
  <Application>Microsoft Office Word</Application>
  <DocSecurity>0</DocSecurity>
  <Lines>683</Lines>
  <Paragraphs>424</Paragraphs>
  <ScaleCrop>false</ScaleCrop>
  <Company>Hospital for Special Surgery</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nakis, Periklis</dc:creator>
  <cp:keywords/>
  <dc:description/>
  <cp:lastModifiedBy>Giannakis, Periklis</cp:lastModifiedBy>
  <cp:revision>1</cp:revision>
  <dcterms:created xsi:type="dcterms:W3CDTF">2025-12-08T20:50:00Z</dcterms:created>
  <dcterms:modified xsi:type="dcterms:W3CDTF">2025-12-08T20:55:00Z</dcterms:modified>
</cp:coreProperties>
</file>